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892510" w14:textId="4B240F52" w:rsidR="008221D4" w:rsidRDefault="000E46C6" w:rsidP="008221D4">
      <w:r>
        <w:t>Additional file 1</w:t>
      </w:r>
      <w:bookmarkStart w:id="0" w:name="_GoBack"/>
      <w:bookmarkEnd w:id="0"/>
    </w:p>
    <w:p w14:paraId="765F92C1" w14:textId="40394D57" w:rsidR="008221D4" w:rsidRDefault="008221D4" w:rsidP="008221D4">
      <w:r>
        <w:t>ICD-10-PCS codes utilized to identify primary TKA recipients</w:t>
      </w:r>
    </w:p>
    <w:p w14:paraId="4B8DDBF1" w14:textId="77777777" w:rsidR="008221D4" w:rsidRDefault="008221D4" w:rsidP="008221D4"/>
    <w:tbl>
      <w:tblPr>
        <w:tblW w:w="47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1760"/>
        <w:gridCol w:w="1481"/>
      </w:tblGrid>
      <w:tr w:rsidR="008221D4" w:rsidRPr="008F799F" w14:paraId="76A3B986" w14:textId="77777777" w:rsidTr="008221D4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C3B80B3" w14:textId="77777777" w:rsidR="008221D4" w:rsidRPr="008F799F" w:rsidRDefault="008221D4" w:rsidP="00932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vMerge w:val="restart"/>
            <w:shd w:val="clear" w:color="auto" w:fill="auto"/>
            <w:vAlign w:val="center"/>
            <w:hideMark/>
          </w:tcPr>
          <w:p w14:paraId="31C505D4" w14:textId="494A3CEB" w:rsidR="008221D4" w:rsidRPr="008F799F" w:rsidRDefault="008221D4" w:rsidP="00932A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emented</w:t>
            </w:r>
          </w:p>
        </w:tc>
        <w:tc>
          <w:tcPr>
            <w:tcW w:w="1481" w:type="dxa"/>
            <w:vMerge w:val="restart"/>
            <w:shd w:val="clear" w:color="auto" w:fill="auto"/>
            <w:vAlign w:val="center"/>
            <w:hideMark/>
          </w:tcPr>
          <w:p w14:paraId="6E7D75B2" w14:textId="6706E2F0" w:rsidR="008221D4" w:rsidRPr="008F799F" w:rsidRDefault="008221D4" w:rsidP="00932A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emented</w:t>
            </w:r>
          </w:p>
        </w:tc>
      </w:tr>
      <w:tr w:rsidR="008221D4" w:rsidRPr="008F799F" w14:paraId="102116B3" w14:textId="77777777" w:rsidTr="008221D4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211508E" w14:textId="77777777" w:rsidR="008221D4" w:rsidRPr="008F799F" w:rsidRDefault="008221D4" w:rsidP="00932AF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0" w:type="dxa"/>
            <w:vMerge/>
            <w:vAlign w:val="center"/>
            <w:hideMark/>
          </w:tcPr>
          <w:p w14:paraId="6D4C0943" w14:textId="77777777" w:rsidR="008221D4" w:rsidRPr="008F799F" w:rsidRDefault="008221D4" w:rsidP="00932AF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vMerge/>
            <w:vAlign w:val="center"/>
            <w:hideMark/>
          </w:tcPr>
          <w:p w14:paraId="190C3998" w14:textId="77777777" w:rsidR="008221D4" w:rsidRPr="008F799F" w:rsidRDefault="008221D4" w:rsidP="00932AF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21D4" w:rsidRPr="008F799F" w14:paraId="2EEB1554" w14:textId="77777777" w:rsidTr="008221D4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0709882" w14:textId="77777777" w:rsidR="008221D4" w:rsidRPr="008F799F" w:rsidRDefault="008221D4" w:rsidP="00932A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vAlign w:val="center"/>
            <w:hideMark/>
          </w:tcPr>
          <w:p w14:paraId="5A979801" w14:textId="77777777" w:rsidR="008221D4" w:rsidRPr="008F799F" w:rsidRDefault="008221D4" w:rsidP="00932AF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vMerge/>
            <w:vAlign w:val="center"/>
            <w:hideMark/>
          </w:tcPr>
          <w:p w14:paraId="04AF43F8" w14:textId="77777777" w:rsidR="008221D4" w:rsidRPr="008F799F" w:rsidRDefault="008221D4" w:rsidP="00932AF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21D4" w:rsidRPr="008F799F" w14:paraId="0FF3EEEA" w14:textId="77777777" w:rsidTr="008221D4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14:paraId="0B9E0778" w14:textId="2B0907F8" w:rsidR="008221D4" w:rsidRPr="008F799F" w:rsidRDefault="008221D4" w:rsidP="00932AF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799F">
              <w:rPr>
                <w:rFonts w:ascii="Calibri" w:eastAsia="Times New Roman" w:hAnsi="Calibri" w:cs="Times New Roman"/>
                <w:color w:val="000000"/>
              </w:rPr>
              <w:t xml:space="preserve">Right </w:t>
            </w:r>
            <w:r>
              <w:rPr>
                <w:rFonts w:ascii="Calibri" w:eastAsia="Times New Roman" w:hAnsi="Calibri" w:cs="Times New Roman"/>
                <w:color w:val="000000"/>
              </w:rPr>
              <w:t>TK</w:t>
            </w:r>
            <w:r w:rsidRPr="008F799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89132CD" w14:textId="03E94B80" w:rsidR="008221D4" w:rsidRPr="008221D4" w:rsidRDefault="008221D4" w:rsidP="00932AF2">
            <w:pPr>
              <w:rPr>
                <w:rFonts w:ascii="Calibri" w:eastAsia="Times New Roman" w:hAnsi="Calibri" w:cs="Calibri"/>
                <w:color w:val="000000"/>
              </w:rPr>
            </w:pPr>
            <w:r w:rsidRPr="008221D4">
              <w:rPr>
                <w:rFonts w:ascii="Calibri" w:eastAsia="Times New Roman" w:hAnsi="Calibri" w:cs="Calibri"/>
                <w:color w:val="000000"/>
              </w:rPr>
              <w:t>0SRC0J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556C2C2" w14:textId="3C178894" w:rsidR="008221D4" w:rsidRPr="008F799F" w:rsidRDefault="008221D4" w:rsidP="00932A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SRD0JA</w:t>
            </w:r>
          </w:p>
        </w:tc>
      </w:tr>
      <w:tr w:rsidR="008221D4" w:rsidRPr="008F799F" w14:paraId="31E8A9F9" w14:textId="77777777" w:rsidTr="008221D4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14:paraId="3B5BD69D" w14:textId="14548C6A" w:rsidR="008221D4" w:rsidRPr="008F799F" w:rsidRDefault="008221D4" w:rsidP="00932AF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799F">
              <w:rPr>
                <w:rFonts w:ascii="Calibri" w:eastAsia="Times New Roman" w:hAnsi="Calibri" w:cs="Times New Roman"/>
                <w:color w:val="000000"/>
              </w:rPr>
              <w:t>Left T</w:t>
            </w:r>
            <w:r>
              <w:rPr>
                <w:rFonts w:ascii="Calibri" w:eastAsia="Times New Roman" w:hAnsi="Calibri" w:cs="Times New Roman"/>
                <w:color w:val="000000"/>
              </w:rPr>
              <w:t>K</w:t>
            </w:r>
            <w:r w:rsidRPr="008F799F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D450672" w14:textId="3F7B29B5" w:rsidR="008221D4" w:rsidRPr="008F799F" w:rsidRDefault="008221D4" w:rsidP="00932A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SRD0J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C153334" w14:textId="4F8E4615" w:rsidR="008221D4" w:rsidRPr="008F799F" w:rsidRDefault="008221D4" w:rsidP="00932A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SRC0JA</w:t>
            </w:r>
          </w:p>
        </w:tc>
      </w:tr>
    </w:tbl>
    <w:p w14:paraId="5137C4DB" w14:textId="77777777" w:rsidR="008221D4" w:rsidRDefault="008221D4" w:rsidP="008221D4"/>
    <w:p w14:paraId="6387DFEC" w14:textId="77777777" w:rsidR="008221D4" w:rsidRDefault="008221D4" w:rsidP="008221D4"/>
    <w:p w14:paraId="6EA63CD2" w14:textId="77777777" w:rsidR="008221D4" w:rsidRDefault="008221D4" w:rsidP="008221D4"/>
    <w:p w14:paraId="7A782731" w14:textId="77777777" w:rsidR="008221D4" w:rsidRDefault="008221D4" w:rsidP="008221D4"/>
    <w:p w14:paraId="5042253A" w14:textId="77777777" w:rsidR="005D29A6" w:rsidRDefault="005D29A6"/>
    <w:sectPr w:rsidR="005D29A6" w:rsidSect="003F0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8221D4"/>
    <w:rsid w:val="000E46C6"/>
    <w:rsid w:val="005D29A6"/>
    <w:rsid w:val="008221D4"/>
    <w:rsid w:val="00A25549"/>
    <w:rsid w:val="00BF2F1F"/>
    <w:rsid w:val="00DA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930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1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1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46</Characters>
  <Application>Microsoft Office Word</Application>
  <DocSecurity>0</DocSecurity>
  <Lines>29</Lines>
  <Paragraphs>12</Paragraphs>
  <ScaleCrop>false</ScaleCrop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g Nham</dc:creator>
  <cp:keywords/>
  <dc:description/>
  <cp:lastModifiedBy>E744616</cp:lastModifiedBy>
  <cp:revision>2</cp:revision>
  <dcterms:created xsi:type="dcterms:W3CDTF">2023-03-29T14:44:00Z</dcterms:created>
  <dcterms:modified xsi:type="dcterms:W3CDTF">2023-05-16T09:02:00Z</dcterms:modified>
</cp:coreProperties>
</file>